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5867"/>
        <w:gridCol w:w="2445"/>
      </w:tblGrid>
      <w:tr w:rsidR="001A0943" w:rsidRPr="001A0943" w:rsidTr="001A0943">
        <w:tc>
          <w:tcPr>
            <w:tcW w:w="993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Primer</w:t>
            </w:r>
          </w:p>
        </w:tc>
        <w:tc>
          <w:tcPr>
            <w:tcW w:w="5867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Sequence</w:t>
            </w:r>
          </w:p>
        </w:tc>
        <w:tc>
          <w:tcPr>
            <w:tcW w:w="2445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Name</w:t>
            </w:r>
            <w:bookmarkStart w:id="0" w:name="_GoBack"/>
            <w:bookmarkEnd w:id="0"/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#639</w:t>
            </w:r>
          </w:p>
        </w:tc>
        <w:tc>
          <w:tcPr>
            <w:tcW w:w="5867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TGCCTGGGGACGTCGGAGCATACCTCATCAGGAACATGTTGGTGATTTAGGTGACACTATAGAATACAAGCT</w:t>
            </w:r>
          </w:p>
        </w:tc>
        <w:tc>
          <w:tcPr>
            <w:tcW w:w="2445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Gibson-target-</w:t>
            </w:r>
            <w:proofErr w:type="spellStart"/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iREP</w:t>
            </w:r>
            <w:proofErr w:type="spellEnd"/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#640</w:t>
            </w:r>
          </w:p>
        </w:tc>
        <w:tc>
          <w:tcPr>
            <w:tcW w:w="5867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GCTTTATATATCTTGTGGAAAGGACGAAACACCGGTTAAGCGACTTCGGCCAGGTTTAAGAGCTATGCTGGAAACAGCA</w:t>
            </w:r>
          </w:p>
        </w:tc>
        <w:tc>
          <w:tcPr>
            <w:tcW w:w="2445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Gibson-mock-</w:t>
            </w:r>
            <w:proofErr w:type="spellStart"/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grna</w:t>
            </w:r>
            <w:proofErr w:type="spellEnd"/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#641</w:t>
            </w:r>
          </w:p>
        </w:tc>
        <w:tc>
          <w:tcPr>
            <w:tcW w:w="5867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GCTTTATATATCTTGTGGAAAGGACGAAACACCGTACCTCATCAGGAACATGTGTTTAAGAGCTATGCTGGAAACAGCA</w:t>
            </w:r>
          </w:p>
        </w:tc>
        <w:tc>
          <w:tcPr>
            <w:tcW w:w="2445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Gibson-</w:t>
            </w:r>
            <w:proofErr w:type="spellStart"/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iREP</w:t>
            </w:r>
            <w:proofErr w:type="spellEnd"/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-gRNA</w:t>
            </w:r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#642</w:t>
            </w:r>
          </w:p>
        </w:tc>
        <w:tc>
          <w:tcPr>
            <w:tcW w:w="5867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GGGCCTCTTCGCTATTACGCCAGACGCGTCCAAGGTCGGGCA</w:t>
            </w:r>
          </w:p>
        </w:tc>
        <w:tc>
          <w:tcPr>
            <w:tcW w:w="2445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GA-pCS2-U6</w:t>
            </w:r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#643</w:t>
            </w:r>
          </w:p>
        </w:tc>
        <w:tc>
          <w:tcPr>
            <w:tcW w:w="5867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ATACGCCATATTGAATTGGCTATGGTCGACACTAAAGGGAACAAAAGCGGATCC</w:t>
            </w:r>
          </w:p>
        </w:tc>
        <w:tc>
          <w:tcPr>
            <w:tcW w:w="2445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GA-pCS2-scaffold</w:t>
            </w:r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#</w:t>
            </w: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644</w:t>
            </w:r>
          </w:p>
        </w:tc>
        <w:tc>
          <w:tcPr>
            <w:tcW w:w="5867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CCGCCAGTGTGATGGATATCTGCAGTTAATTTAGCTTGTGCCCCAGTTTGCT</w:t>
            </w:r>
          </w:p>
        </w:tc>
        <w:tc>
          <w:tcPr>
            <w:tcW w:w="2445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GA-BFP-</w:t>
            </w:r>
            <w:proofErr w:type="spellStart"/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bGHpA</w:t>
            </w:r>
            <w:proofErr w:type="spellEnd"/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#645</w:t>
            </w:r>
          </w:p>
        </w:tc>
        <w:tc>
          <w:tcPr>
            <w:tcW w:w="5867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CTTCCTGCCCGACCTTGGACGCGTAATTCTACCGGGTAGGGGAGGCGC</w:t>
            </w:r>
          </w:p>
        </w:tc>
        <w:tc>
          <w:tcPr>
            <w:tcW w:w="2445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GA-U6-PGK</w:t>
            </w:r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6E658D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745</w:t>
            </w:r>
          </w:p>
        </w:tc>
        <w:tc>
          <w:tcPr>
            <w:tcW w:w="5867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6E658D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GGCTTTATATATCTTGTGGAAAGGACGAAA</w:t>
            </w:r>
          </w:p>
        </w:tc>
        <w:tc>
          <w:tcPr>
            <w:tcW w:w="2445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6E658D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ssoligo</w:t>
            </w:r>
            <w:proofErr w:type="spellEnd"/>
            <w:r w:rsidRPr="006E658D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-PCR-F</w:t>
            </w:r>
            <w:proofErr w:type="gramEnd"/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6E658D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746</w:t>
            </w:r>
          </w:p>
        </w:tc>
        <w:tc>
          <w:tcPr>
            <w:tcW w:w="5867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6E658D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ACTTGCTATGCTGTTTCCAGCATAGCTCTT</w:t>
            </w:r>
          </w:p>
        </w:tc>
        <w:tc>
          <w:tcPr>
            <w:tcW w:w="2445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proofErr w:type="spellStart"/>
            <w:r w:rsidRPr="006E658D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ssoligo</w:t>
            </w:r>
            <w:proofErr w:type="spellEnd"/>
            <w:r w:rsidRPr="006E658D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-PCR-R</w:t>
            </w:r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#1</w:t>
            </w:r>
          </w:p>
        </w:tc>
        <w:tc>
          <w:tcPr>
            <w:tcW w:w="5867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ACACTCTTTCCCTACACGACGCTCTTCCGATCTCTTGTGGAAAGGACGAAACA</w:t>
            </w:r>
          </w:p>
        </w:tc>
        <w:tc>
          <w:tcPr>
            <w:tcW w:w="2445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proofErr w:type="spellStart"/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Sequencing_</w:t>
            </w: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gRNA</w:t>
            </w: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_</w:t>
            </w: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library</w:t>
            </w: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_</w:t>
            </w: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amplification</w:t>
            </w:r>
            <w:proofErr w:type="spellEnd"/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#2</w:t>
            </w:r>
          </w:p>
        </w:tc>
        <w:tc>
          <w:tcPr>
            <w:tcW w:w="5867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TCGGCATTCCTGCTGAACCGCTCTTCCGATCTCTAAAGCGCATGCTCCAGAC</w:t>
            </w:r>
          </w:p>
        </w:tc>
        <w:tc>
          <w:tcPr>
            <w:tcW w:w="2445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proofErr w:type="spellStart"/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Sequencing_gRNA_library_</w:t>
            </w: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amplification</w:t>
            </w:r>
            <w:proofErr w:type="spellEnd"/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#638</w:t>
            </w:r>
          </w:p>
        </w:tc>
        <w:tc>
          <w:tcPr>
            <w:tcW w:w="5867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TCGGCATTCCTGCTGAACCGCTCTTCCGATCTTCTACTATTCTTTCCCCTGCACTGT</w:t>
            </w:r>
          </w:p>
        </w:tc>
        <w:tc>
          <w:tcPr>
            <w:tcW w:w="2445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Dolcetto-lib-R</w:t>
            </w:r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#15</w:t>
            </w:r>
          </w:p>
        </w:tc>
        <w:tc>
          <w:tcPr>
            <w:tcW w:w="5867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AATGATACGGCGACCACCGAGATCTACACTCTTTCCCTACACGACGCTCTTCCGATCT</w:t>
            </w:r>
          </w:p>
        </w:tc>
        <w:tc>
          <w:tcPr>
            <w:tcW w:w="2445" w:type="dxa"/>
          </w:tcPr>
          <w:p w:rsidR="001A0943" w:rsidRPr="001A0943" w:rsidRDefault="001A0943" w:rsidP="00E17A66">
            <w:pPr>
              <w:pStyle w:val="Heading4"/>
              <w:spacing w:before="150" w:beforeAutospacing="0" w:after="150" w:afterAutospacing="0"/>
              <w:outlineLvl w:val="3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proofErr w:type="spellStart"/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Sequencing_indexing_PCR_indexing</w:t>
            </w:r>
            <w:proofErr w:type="spellEnd"/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#NN</w:t>
            </w:r>
          </w:p>
        </w:tc>
        <w:tc>
          <w:tcPr>
            <w:tcW w:w="5867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CAAGCAGAAGACGGCATACGAGATN11GAGATCGGTCTCGGCATTCCTGCTGAACCGCTCTTCCGATCT</w:t>
            </w:r>
          </w:p>
        </w:tc>
        <w:tc>
          <w:tcPr>
            <w:tcW w:w="2445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proofErr w:type="spellStart"/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Sequencing_indexing_PCR</w:t>
            </w:r>
            <w:proofErr w:type="spellEnd"/>
          </w:p>
        </w:tc>
      </w:tr>
      <w:tr w:rsidR="001A0943" w:rsidRPr="001A0943" w:rsidTr="001A0943">
        <w:tc>
          <w:tcPr>
            <w:tcW w:w="993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#16</w:t>
            </w:r>
          </w:p>
        </w:tc>
        <w:tc>
          <w:tcPr>
            <w:tcW w:w="5867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TCTTCCGATCTCTTGTGGAAAGGACGAAACACCG</w:t>
            </w:r>
          </w:p>
        </w:tc>
        <w:tc>
          <w:tcPr>
            <w:tcW w:w="2445" w:type="dxa"/>
          </w:tcPr>
          <w:p w:rsidR="001A0943" w:rsidRPr="001A0943" w:rsidRDefault="001A0943" w:rsidP="001A0943">
            <w:pPr>
              <w:pStyle w:val="Heading4"/>
              <w:spacing w:before="150" w:beforeAutospacing="0" w:after="15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</w:pPr>
            <w:r w:rsidRPr="001A0943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eastAsia="en-US"/>
              </w:rPr>
              <w:t>Sequencing</w:t>
            </w:r>
          </w:p>
        </w:tc>
      </w:tr>
    </w:tbl>
    <w:p w:rsidR="008B0581" w:rsidRDefault="008B0581" w:rsidP="008B0581"/>
    <w:p w:rsidR="00093308" w:rsidRDefault="00093308"/>
    <w:sectPr w:rsidR="000933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308"/>
    <w:rsid w:val="00093308"/>
    <w:rsid w:val="001A0943"/>
    <w:rsid w:val="00631DEB"/>
    <w:rsid w:val="006E658D"/>
    <w:rsid w:val="008B0581"/>
    <w:rsid w:val="00D04295"/>
    <w:rsid w:val="00D1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42D4B"/>
  <w15:chartTrackingRefBased/>
  <w15:docId w15:val="{E8722CED-1FCC-4A61-8B55-7F6ACAFFF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09330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93308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primer-base-overhang">
    <w:name w:val="primer-base-overhang"/>
    <w:basedOn w:val="DefaultParagraphFont"/>
    <w:rsid w:val="006E658D"/>
  </w:style>
  <w:style w:type="character" w:customStyle="1" w:styleId="primer-base-match">
    <w:name w:val="primer-base-match"/>
    <w:basedOn w:val="DefaultParagraphFont"/>
    <w:rsid w:val="006E658D"/>
  </w:style>
  <w:style w:type="table" w:styleId="TableGrid">
    <w:name w:val="Table Grid"/>
    <w:basedOn w:val="TableNormal"/>
    <w:uiPriority w:val="39"/>
    <w:rsid w:val="001A0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y Usluer</dc:creator>
  <cp:keywords/>
  <dc:description/>
  <cp:lastModifiedBy>Sunay Usluer</cp:lastModifiedBy>
  <cp:revision>2</cp:revision>
  <dcterms:created xsi:type="dcterms:W3CDTF">2022-09-06T20:15:00Z</dcterms:created>
  <dcterms:modified xsi:type="dcterms:W3CDTF">2022-09-06T21:30:00Z</dcterms:modified>
</cp:coreProperties>
</file>